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kern w:val="0"/>
          <w:sz w:val="20"/>
          <w:szCs w:val="20"/>
        </w:rPr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kern w:val="0"/>
          <w:sz w:val="20"/>
          <w:szCs w:val="20"/>
        </w:rPr>
        <w:t>Supplementary Table1. Primers used in this study for real-time PCR experiment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985"/>
        <w:gridCol w:w="4110"/>
        <w:gridCol w:w="1043"/>
      </w:tblGrid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me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imer</w:t>
            </w:r>
          </w:p>
        </w:tc>
        <w:tc>
          <w:tcPr>
            <w:tcW w:w="41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quence (5'-&gt;3')</w:t>
            </w:r>
          </w:p>
        </w:tc>
        <w:tc>
          <w:tcPr>
            <w:tcW w:w="10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m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D1</w:t>
            </w:r>
          </w:p>
        </w:tc>
        <w:tc>
          <w:tcPr>
            <w:tcW w:w="198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411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GTTTGCGTCGTAGTCTCC</w:t>
            </w:r>
          </w:p>
        </w:tc>
        <w:tc>
          <w:tcPr>
            <w:tcW w:w="1043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0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D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AAGTCTCCAACATGCCTCT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0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D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GCACTAGCAGCATGTTGAGC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.9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D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GGGCTGTAACATCTCCCTTGG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4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to-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GGGTGCCTTTAGGATTCA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.0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to-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CTGACAGCGGTGGAAGTC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.0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Px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CATCCTGCCTTCTGTCCCTG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1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Px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CGCCATGGCAGTCTGTCTTA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1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CP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CCCACGGATGTGGTAAAG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0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CP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CCCACGGATGTGGTAAAG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1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PDH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AAGCCTGCCGGTGACTAA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32</w:t>
            </w:r>
          </w:p>
        </w:tc>
      </w:tr>
      <w:tr>
        <w:trPr/>
        <w:tc>
          <w:tcPr>
            <w:tcW w:w="138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PDH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11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TCTCGCTCCTGGAAGATGG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00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2"/>
          <w:szCs w:val="20"/>
        </w:rPr>
      </w:pPr>
      <w:r>
        <w:rPr>
          <w:rFonts w:cs="Times New Roman" w:ascii="Times New Roman" w:hAnsi="Times New Roman"/>
          <w:kern w:val="0"/>
          <w:sz w:val="22"/>
          <w:szCs w:val="20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kern w:val="0"/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9T14:22:00Z</dcterms:created>
  <dc:creator>think</dc:creator>
  <dc:description/>
  <dc:language>en-US</dc:language>
  <cp:lastModifiedBy>Bob</cp:lastModifiedBy>
  <dcterms:modified xsi:type="dcterms:W3CDTF">2019-04-29T14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